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F3F2D" w14:textId="3577122E" w:rsidR="00C63CF6" w:rsidRPr="006D7882" w:rsidRDefault="00907B0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6D788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Table S1. </w:t>
      </w:r>
      <w:r w:rsidR="006D7882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6D7882" w:rsidRPr="006D7882">
        <w:rPr>
          <w:rFonts w:ascii="Times New Roman" w:hAnsi="Times New Roman" w:cs="Times New Roman"/>
          <w:sz w:val="22"/>
          <w:szCs w:val="22"/>
          <w:lang w:val="en-GB"/>
        </w:rPr>
        <w:t xml:space="preserve">eropositivity </w:t>
      </w:r>
      <w:r w:rsidR="006D7882" w:rsidRPr="006D7882">
        <w:rPr>
          <w:rFonts w:ascii="Times New Roman" w:hAnsi="Times New Roman" w:cs="Times New Roman"/>
          <w:sz w:val="22"/>
          <w:szCs w:val="22"/>
          <w:lang w:val="en-GB"/>
        </w:rPr>
        <w:t xml:space="preserve">for </w:t>
      </w:r>
      <w:proofErr w:type="spellStart"/>
      <w:r w:rsidR="006D7882" w:rsidRPr="006D7882">
        <w:rPr>
          <w:rFonts w:ascii="Times New Roman" w:hAnsi="Times New Roman" w:cs="Times New Roman"/>
          <w:i/>
          <w:iCs/>
          <w:sz w:val="22"/>
          <w:szCs w:val="22"/>
          <w:lang w:val="en-GB"/>
        </w:rPr>
        <w:t>Sarcocystis</w:t>
      </w:r>
      <w:proofErr w:type="spellEnd"/>
      <w:r w:rsidR="006D7882" w:rsidRPr="006D7882">
        <w:rPr>
          <w:rFonts w:ascii="Times New Roman" w:hAnsi="Times New Roman" w:cs="Times New Roman"/>
          <w:sz w:val="22"/>
          <w:szCs w:val="22"/>
          <w:lang w:val="en-GB"/>
        </w:rPr>
        <w:t xml:space="preserve"> spp. and </w:t>
      </w:r>
      <w:r w:rsidR="006D7882" w:rsidRPr="006D7882">
        <w:rPr>
          <w:rFonts w:ascii="Times New Roman" w:hAnsi="Times New Roman" w:cs="Times New Roman"/>
          <w:i/>
          <w:iCs/>
          <w:sz w:val="22"/>
          <w:szCs w:val="22"/>
          <w:lang w:val="en-GB"/>
        </w:rPr>
        <w:t>N. caninum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289"/>
        <w:gridCol w:w="1275"/>
        <w:gridCol w:w="1276"/>
        <w:gridCol w:w="284"/>
        <w:gridCol w:w="1417"/>
        <w:gridCol w:w="1367"/>
      </w:tblGrid>
      <w:tr w:rsidR="003F0486" w:rsidRPr="00C560EA" w14:paraId="380F798A" w14:textId="77777777" w:rsidTr="00F73DD7">
        <w:trPr>
          <w:trHeight w:val="552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7AC1E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</w:rPr>
            </w:pPr>
            <w:r w:rsidRPr="00C560EA">
              <w:rPr>
                <w:rFonts w:ascii="Times New Roman" w:hAnsi="Times New Roman" w:cs="Times New Roman"/>
                <w:b/>
                <w:bCs/>
                <w:lang w:val="en-GB"/>
              </w:rPr>
              <w:t>Animal I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C3CF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60EA">
              <w:rPr>
                <w:rFonts w:ascii="Times New Roman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289" w:type="dxa"/>
            <w:vMerge w:val="restart"/>
            <w:tcBorders>
              <w:top w:val="single" w:sz="4" w:space="0" w:color="auto"/>
            </w:tcBorders>
          </w:tcPr>
          <w:p w14:paraId="01AE8590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A2FB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560EA">
              <w:rPr>
                <w:rFonts w:ascii="Times New Roman" w:hAnsi="Times New Roman" w:cs="Times New Roman"/>
                <w:b/>
                <w:bCs/>
                <w:i/>
                <w:iCs/>
              </w:rPr>
              <w:t>Sarcocystis</w:t>
            </w:r>
            <w:proofErr w:type="spellEnd"/>
            <w:r w:rsidRPr="00C560EA">
              <w:rPr>
                <w:rFonts w:ascii="Times New Roman" w:hAnsi="Times New Roman" w:cs="Times New Roman"/>
                <w:b/>
                <w:bCs/>
              </w:rPr>
              <w:t xml:space="preserve"> spp. </w:t>
            </w:r>
          </w:p>
          <w:p w14:paraId="73E73D77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560EA">
              <w:rPr>
                <w:rFonts w:ascii="Times New Roman" w:hAnsi="Times New Roman" w:cs="Times New Roman"/>
                <w:b/>
                <w:bCs/>
              </w:rPr>
              <w:t>IFAT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vAlign w:val="center"/>
          </w:tcPr>
          <w:p w14:paraId="092DFD9D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71B6B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60EA">
              <w:rPr>
                <w:rFonts w:ascii="Times New Roman" w:hAnsi="Times New Roman" w:cs="Times New Roman"/>
                <w:b/>
                <w:bCs/>
                <w:i/>
                <w:iCs/>
              </w:rPr>
              <w:t>Neospora caninum</w:t>
            </w:r>
            <w:r w:rsidRPr="00C560E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293B83B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560EA">
              <w:rPr>
                <w:rFonts w:ascii="Times New Roman" w:hAnsi="Times New Roman" w:cs="Times New Roman"/>
                <w:b/>
                <w:bCs/>
              </w:rPr>
              <w:t xml:space="preserve">Competitive ELISA </w:t>
            </w:r>
          </w:p>
        </w:tc>
      </w:tr>
      <w:tr w:rsidR="003F0486" w:rsidRPr="00C560EA" w14:paraId="4D8365A6" w14:textId="77777777" w:rsidTr="00F73DD7">
        <w:trPr>
          <w:trHeight w:val="600"/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44B66F43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5D725CC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89" w:type="dxa"/>
            <w:vMerge/>
          </w:tcPr>
          <w:p w14:paraId="49D1CF63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DDF5C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60E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sult </w:t>
            </w:r>
          </w:p>
          <w:p w14:paraId="5C3E9075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60EA">
              <w:rPr>
                <w:rFonts w:ascii="Times New Roman" w:hAnsi="Times New Roman" w:cs="Times New Roman"/>
                <w:b/>
                <w:bCs/>
                <w:lang w:val="en-GB"/>
              </w:rPr>
              <w:t>(+/-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8AFA5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C560EA">
              <w:rPr>
                <w:rFonts w:ascii="Times New Roman" w:hAnsi="Times New Roman" w:cs="Times New Roman"/>
                <w:b/>
                <w:bCs/>
                <w:lang w:val="en-GB"/>
              </w:rPr>
              <w:t>Titer</w:t>
            </w:r>
            <w:proofErr w:type="spellEnd"/>
          </w:p>
        </w:tc>
        <w:tc>
          <w:tcPr>
            <w:tcW w:w="284" w:type="dxa"/>
            <w:vMerge/>
            <w:vAlign w:val="center"/>
          </w:tcPr>
          <w:p w14:paraId="04B7304D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4A7E8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60E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Result </w:t>
            </w:r>
          </w:p>
          <w:p w14:paraId="4D6A3005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60EA">
              <w:rPr>
                <w:rFonts w:ascii="Times New Roman" w:hAnsi="Times New Roman" w:cs="Times New Roman"/>
                <w:b/>
                <w:bCs/>
                <w:lang w:val="en-GB"/>
              </w:rPr>
              <w:t>(+/-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10742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60E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/N value </w:t>
            </w:r>
          </w:p>
          <w:p w14:paraId="71405ED8" w14:textId="77777777" w:rsidR="003F0486" w:rsidRPr="00C560EA" w:rsidRDefault="003F0486" w:rsidP="00F73DD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60EA">
              <w:rPr>
                <w:rFonts w:ascii="Times New Roman" w:hAnsi="Times New Roman" w:cs="Times New Roman"/>
                <w:b/>
                <w:bCs/>
                <w:lang w:val="en-GB"/>
              </w:rPr>
              <w:t>(%)</w:t>
            </w:r>
          </w:p>
        </w:tc>
      </w:tr>
      <w:tr w:rsidR="003F0486" w:rsidRPr="00907B02" w14:paraId="396875A4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noWrap/>
          </w:tcPr>
          <w:p w14:paraId="44DF81C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82550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  <w:vMerge/>
          </w:tcPr>
          <w:p w14:paraId="1C05E8E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9C4D88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B4BC5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  <w:vMerge/>
          </w:tcPr>
          <w:p w14:paraId="53AA400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5663D8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7E526137" w14:textId="16194053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7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3F0486" w:rsidRPr="00907B02" w14:paraId="560BDA0A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7775D56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</w:t>
            </w:r>
          </w:p>
        </w:tc>
        <w:tc>
          <w:tcPr>
            <w:tcW w:w="1134" w:type="dxa"/>
          </w:tcPr>
          <w:p w14:paraId="7E883BB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B68966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65ED80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F92E3A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135613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7DEDD6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7BDFDC1A" w14:textId="6FC7C3E9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9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3F0486" w:rsidRPr="00907B02" w14:paraId="3386B4C7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1FB8909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4</w:t>
            </w:r>
          </w:p>
        </w:tc>
        <w:tc>
          <w:tcPr>
            <w:tcW w:w="1134" w:type="dxa"/>
          </w:tcPr>
          <w:p w14:paraId="068EE9D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33AD847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2BECAC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0C75109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0209B5A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98B019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74C7E41A" w14:textId="546B303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3F0486" w:rsidRPr="00907B02" w14:paraId="12E9554B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51D20F8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5</w:t>
            </w:r>
          </w:p>
        </w:tc>
        <w:tc>
          <w:tcPr>
            <w:tcW w:w="1134" w:type="dxa"/>
          </w:tcPr>
          <w:p w14:paraId="02AABB1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AD7027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5859AA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018A849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A0D1D6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42DA0A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057920BB" w14:textId="50031C00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6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3F0486" w:rsidRPr="00907B02" w14:paraId="0A2F66CD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1C79C9E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7</w:t>
            </w:r>
          </w:p>
        </w:tc>
        <w:tc>
          <w:tcPr>
            <w:tcW w:w="1134" w:type="dxa"/>
          </w:tcPr>
          <w:p w14:paraId="0744855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ABBC77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40E1472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1D72775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B59CB0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ECDC33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46C83894" w14:textId="5AA369D6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3F0486" w:rsidRPr="00907B02" w14:paraId="0D59B901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5787829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</w:t>
            </w:r>
          </w:p>
        </w:tc>
        <w:tc>
          <w:tcPr>
            <w:tcW w:w="1134" w:type="dxa"/>
          </w:tcPr>
          <w:p w14:paraId="04A8C21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92A451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45A97CA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1220628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F705D3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4B4B2B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7339D97E" w14:textId="4AAD5B5D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2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3F0486" w:rsidRPr="00907B02" w14:paraId="32B7792E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461B032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0</w:t>
            </w:r>
          </w:p>
        </w:tc>
        <w:tc>
          <w:tcPr>
            <w:tcW w:w="1134" w:type="dxa"/>
          </w:tcPr>
          <w:p w14:paraId="1554B3F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D8867B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5009E2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23C0AFA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21FD0A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0994132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0AF5E0B" w14:textId="6EBF7DCA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3F0486" w:rsidRPr="00907B02" w14:paraId="273B52D3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43B0A17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4</w:t>
            </w:r>
          </w:p>
        </w:tc>
        <w:tc>
          <w:tcPr>
            <w:tcW w:w="1134" w:type="dxa"/>
          </w:tcPr>
          <w:p w14:paraId="6A30390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709EFE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346647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2E89DFE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A5EBE1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FAF3BC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095A082" w14:textId="7A545DE9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2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3F0486" w:rsidRPr="00907B02" w14:paraId="2163D27D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9E539F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</w:t>
            </w:r>
          </w:p>
        </w:tc>
        <w:tc>
          <w:tcPr>
            <w:tcW w:w="1134" w:type="dxa"/>
          </w:tcPr>
          <w:p w14:paraId="59ECFC3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393A04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17840F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D6061A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58F000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0A02344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19BCF13" w14:textId="5120330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3F0486" w:rsidRPr="00907B02" w14:paraId="5591BB01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0D8EBCE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7</w:t>
            </w:r>
          </w:p>
        </w:tc>
        <w:tc>
          <w:tcPr>
            <w:tcW w:w="1134" w:type="dxa"/>
          </w:tcPr>
          <w:p w14:paraId="37F2E72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C9AA43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39A1AF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A0A031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D25AFD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9D7E28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A1A7F48" w14:textId="05E1A744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3F0486" w:rsidRPr="00907B02" w14:paraId="2E491B20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52C00B0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2</w:t>
            </w:r>
          </w:p>
        </w:tc>
        <w:tc>
          <w:tcPr>
            <w:tcW w:w="1134" w:type="dxa"/>
          </w:tcPr>
          <w:p w14:paraId="2C72DF9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DF8362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4641C2D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63DCA20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22418E7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8021DA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4377325" w14:textId="28D5FC53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3F0486" w:rsidRPr="00907B02" w14:paraId="14040DDF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45A2557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6</w:t>
            </w:r>
          </w:p>
        </w:tc>
        <w:tc>
          <w:tcPr>
            <w:tcW w:w="1134" w:type="dxa"/>
          </w:tcPr>
          <w:p w14:paraId="7FB4C07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4479A9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A01C60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1117D9F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B1161C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4E1A82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FFBA560" w14:textId="3E539BFA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1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3F0486" w:rsidRPr="00907B02" w14:paraId="6683D8FB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7A94EE1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8</w:t>
            </w:r>
          </w:p>
        </w:tc>
        <w:tc>
          <w:tcPr>
            <w:tcW w:w="1134" w:type="dxa"/>
          </w:tcPr>
          <w:p w14:paraId="3E7FC10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61CF20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F7CB64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E69982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4002D7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55DD521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6A36C70" w14:textId="4474B024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9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3F0486" w:rsidRPr="00907B02" w14:paraId="72A10C79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B27FC4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9</w:t>
            </w:r>
          </w:p>
        </w:tc>
        <w:tc>
          <w:tcPr>
            <w:tcW w:w="1134" w:type="dxa"/>
          </w:tcPr>
          <w:p w14:paraId="780653F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25CFDD4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269EA8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24580EA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137A21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E5242B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4D74C91" w14:textId="5C3C5769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3F0486" w:rsidRPr="00907B02" w14:paraId="33BCD39E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76867D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1</w:t>
            </w:r>
          </w:p>
        </w:tc>
        <w:tc>
          <w:tcPr>
            <w:tcW w:w="1134" w:type="dxa"/>
          </w:tcPr>
          <w:p w14:paraId="6B64232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BA67C8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D03C7D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517697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  <w:p w14:paraId="7E36B21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50</w:t>
            </w:r>
          </w:p>
        </w:tc>
        <w:tc>
          <w:tcPr>
            <w:tcW w:w="284" w:type="dxa"/>
          </w:tcPr>
          <w:p w14:paraId="135AA90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812F31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A05989F" w14:textId="170B3A28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3F0486" w:rsidRPr="00907B02" w14:paraId="51D0EEEE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E0F35A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</w:t>
            </w:r>
          </w:p>
        </w:tc>
        <w:tc>
          <w:tcPr>
            <w:tcW w:w="1134" w:type="dxa"/>
          </w:tcPr>
          <w:p w14:paraId="588A3F0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AA0D70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765AEB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32ED4CE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4ACBF6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023842D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4369EDB4" w14:textId="6025640B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2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3F0486" w:rsidRPr="00907B02" w14:paraId="657E0A88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576AF77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9</w:t>
            </w:r>
          </w:p>
        </w:tc>
        <w:tc>
          <w:tcPr>
            <w:tcW w:w="1134" w:type="dxa"/>
          </w:tcPr>
          <w:p w14:paraId="3DA3F28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59D347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AF35F6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359FAA8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95E4BD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19083E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6020CDA5" w14:textId="4AD96625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3F0486" w:rsidRPr="00907B02" w14:paraId="0B175C13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F66EA3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8</w:t>
            </w:r>
          </w:p>
        </w:tc>
        <w:tc>
          <w:tcPr>
            <w:tcW w:w="1134" w:type="dxa"/>
          </w:tcPr>
          <w:p w14:paraId="1A33D53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186556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987F8E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6064D2F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16FE432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362AE1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6BBEA045" w14:textId="0D4FE579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3F0486" w:rsidRPr="00907B02" w14:paraId="1F7098CC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1A33F2B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3</w:t>
            </w:r>
          </w:p>
        </w:tc>
        <w:tc>
          <w:tcPr>
            <w:tcW w:w="1134" w:type="dxa"/>
          </w:tcPr>
          <w:p w14:paraId="55F1FCB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3F79BE5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C880E1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A912CD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E7245E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0F10DF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7AB22634" w14:textId="5732DA09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2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3F0486" w:rsidRPr="00907B02" w14:paraId="2D41597F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3DA27FF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6</w:t>
            </w:r>
          </w:p>
        </w:tc>
        <w:tc>
          <w:tcPr>
            <w:tcW w:w="1134" w:type="dxa"/>
          </w:tcPr>
          <w:p w14:paraId="1E14B10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1AD8222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70A2E60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345F1BF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FC0BDF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04410B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2E41CC24" w14:textId="317CE26D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23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3F0486" w:rsidRPr="00907B02" w14:paraId="570C1463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3F131D8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7</w:t>
            </w:r>
          </w:p>
        </w:tc>
        <w:tc>
          <w:tcPr>
            <w:tcW w:w="1134" w:type="dxa"/>
          </w:tcPr>
          <w:p w14:paraId="5B5F927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C82A65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B34198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8C4BD5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0EA0964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1B1522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4AA92C0F" w14:textId="71632FDB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7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3F0486" w:rsidRPr="00907B02" w14:paraId="0FA1B483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05770B1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2</w:t>
            </w:r>
          </w:p>
        </w:tc>
        <w:tc>
          <w:tcPr>
            <w:tcW w:w="1134" w:type="dxa"/>
          </w:tcPr>
          <w:p w14:paraId="42F1EF4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675B39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7C785DA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30AEDFA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FC63AC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2C9672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7386A62B" w14:textId="1537AEE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6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3F0486" w:rsidRPr="00907B02" w14:paraId="4AA9AAEA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4996C6D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4</w:t>
            </w:r>
          </w:p>
        </w:tc>
        <w:tc>
          <w:tcPr>
            <w:tcW w:w="1134" w:type="dxa"/>
          </w:tcPr>
          <w:p w14:paraId="38577B0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0F18841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A90C63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F12087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1DBDC8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7AA8075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B2DE4A7" w14:textId="19EA0390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3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3F0486" w:rsidRPr="00907B02" w14:paraId="0D586B4E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A0EC17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5</w:t>
            </w:r>
          </w:p>
        </w:tc>
        <w:tc>
          <w:tcPr>
            <w:tcW w:w="1134" w:type="dxa"/>
          </w:tcPr>
          <w:p w14:paraId="53204EF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1981383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D554B9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1C42155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2E39352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3B9A3E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63D2140F" w14:textId="667E242A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3F0486" w:rsidRPr="00907B02" w14:paraId="4EE42EB6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1419396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1</w:t>
            </w:r>
          </w:p>
        </w:tc>
        <w:tc>
          <w:tcPr>
            <w:tcW w:w="1134" w:type="dxa"/>
          </w:tcPr>
          <w:p w14:paraId="26BAC78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68573F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8BE901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31AB8A0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1CDAA15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0A6CFB1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11E9BC29" w14:textId="4348AA65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3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3F0486" w:rsidRPr="00907B02" w14:paraId="7BEDB8AA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2E0D05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3</w:t>
            </w:r>
          </w:p>
        </w:tc>
        <w:tc>
          <w:tcPr>
            <w:tcW w:w="1134" w:type="dxa"/>
          </w:tcPr>
          <w:p w14:paraId="25A5536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27C657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94C522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FF9760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0325AD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6D3B19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5250AC45" w14:textId="696EAE28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7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3F0486" w:rsidRPr="00907B02" w14:paraId="4AEFFF69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9D25DA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5</w:t>
            </w:r>
          </w:p>
        </w:tc>
        <w:tc>
          <w:tcPr>
            <w:tcW w:w="1134" w:type="dxa"/>
          </w:tcPr>
          <w:p w14:paraId="465F87F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9EEEBD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DDA4EE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B12C04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19681A8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9CE445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0920D09E" w14:textId="103D2335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3F0486" w:rsidRPr="00907B02" w14:paraId="0DF7E958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742639F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9</w:t>
            </w:r>
          </w:p>
        </w:tc>
        <w:tc>
          <w:tcPr>
            <w:tcW w:w="1134" w:type="dxa"/>
          </w:tcPr>
          <w:p w14:paraId="798A4B8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980B76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6A082B1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66A71F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CA3E62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6C2426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57B805B" w14:textId="05449F2A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3F0486" w:rsidRPr="00907B02" w14:paraId="6FA7E8E5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7ABF96F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2</w:t>
            </w:r>
          </w:p>
        </w:tc>
        <w:tc>
          <w:tcPr>
            <w:tcW w:w="1134" w:type="dxa"/>
          </w:tcPr>
          <w:p w14:paraId="230FF60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365D172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C4EBD2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63BBC75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5DBB26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857995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63A297D6" w14:textId="3151AC19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2</w:t>
            </w:r>
          </w:p>
        </w:tc>
      </w:tr>
      <w:tr w:rsidR="003F0486" w:rsidRPr="00907B02" w14:paraId="1D5B54E9" w14:textId="77777777" w:rsidTr="00F73DD7">
        <w:tblPrEx>
          <w:jc w:val="left"/>
        </w:tblPrEx>
        <w:trPr>
          <w:trHeight w:val="300"/>
        </w:trPr>
        <w:tc>
          <w:tcPr>
            <w:tcW w:w="1271" w:type="dxa"/>
            <w:noWrap/>
            <w:hideMark/>
          </w:tcPr>
          <w:p w14:paraId="179E989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8</w:t>
            </w:r>
          </w:p>
        </w:tc>
        <w:tc>
          <w:tcPr>
            <w:tcW w:w="1134" w:type="dxa"/>
          </w:tcPr>
          <w:p w14:paraId="3A4FEAC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26EF016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A14B05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6BDEC1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F17438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A86D16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611C7FAF" w14:textId="3DC9EB9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3F0486" w:rsidRPr="00907B02" w14:paraId="6E76EC13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53D53D8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9</w:t>
            </w:r>
          </w:p>
        </w:tc>
        <w:tc>
          <w:tcPr>
            <w:tcW w:w="1134" w:type="dxa"/>
          </w:tcPr>
          <w:p w14:paraId="36A6E19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3B299E3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46A6C86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07638C1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1100F77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D2245C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56DCC4CE" w14:textId="269F6E4B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3F0486" w:rsidRPr="00907B02" w14:paraId="6E13BAC3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34B7B8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0</w:t>
            </w:r>
          </w:p>
        </w:tc>
        <w:tc>
          <w:tcPr>
            <w:tcW w:w="1134" w:type="dxa"/>
          </w:tcPr>
          <w:p w14:paraId="61CFCAB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BA1411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744B3BC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0540A66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1C3C429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ED362C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E81A13F" w14:textId="1E75C3FD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3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3F0486" w:rsidRPr="00907B02" w14:paraId="706F83DC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05F0B29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3</w:t>
            </w:r>
          </w:p>
        </w:tc>
        <w:tc>
          <w:tcPr>
            <w:tcW w:w="1134" w:type="dxa"/>
          </w:tcPr>
          <w:p w14:paraId="7E0120E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0C581F0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BAB129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CF58D9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  <w:p w14:paraId="5345A60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50</w:t>
            </w:r>
          </w:p>
        </w:tc>
        <w:tc>
          <w:tcPr>
            <w:tcW w:w="284" w:type="dxa"/>
          </w:tcPr>
          <w:p w14:paraId="32005CE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52F7C58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0661C92D" w14:textId="58876825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7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3F0486" w:rsidRPr="00907B02" w14:paraId="7E79929C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012277D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58</w:t>
            </w:r>
          </w:p>
        </w:tc>
        <w:tc>
          <w:tcPr>
            <w:tcW w:w="1134" w:type="dxa"/>
          </w:tcPr>
          <w:p w14:paraId="225B988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2EF6E90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155A3A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D74A03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E332BE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C28398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5E33A624" w14:textId="3E5E4F02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9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3F0486" w:rsidRPr="00907B02" w14:paraId="67DCB966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18FA5B3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1</w:t>
            </w:r>
          </w:p>
        </w:tc>
        <w:tc>
          <w:tcPr>
            <w:tcW w:w="1134" w:type="dxa"/>
          </w:tcPr>
          <w:p w14:paraId="578A203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903235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86FAB6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2F0E7BD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9B275A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E591DA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2BD3652A" w14:textId="6CCF7721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3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3F0486" w:rsidRPr="00907B02" w14:paraId="737EC93B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19C1604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2</w:t>
            </w:r>
          </w:p>
        </w:tc>
        <w:tc>
          <w:tcPr>
            <w:tcW w:w="1134" w:type="dxa"/>
          </w:tcPr>
          <w:p w14:paraId="2A97AF6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182FF46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2C0F1C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3F086CF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149C58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62BD5E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ABA2DE1" w14:textId="7A678373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2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3F0486" w:rsidRPr="00907B02" w14:paraId="5BB7FC4E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1FADAF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3</w:t>
            </w:r>
          </w:p>
        </w:tc>
        <w:tc>
          <w:tcPr>
            <w:tcW w:w="1134" w:type="dxa"/>
          </w:tcPr>
          <w:p w14:paraId="6FAFEDC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B42E62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6083683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2C41D2D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443035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9E3C3A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41D677A0" w14:textId="326061CC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7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3F0486" w:rsidRPr="00907B02" w14:paraId="0459ABD1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3C572B9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7</w:t>
            </w:r>
          </w:p>
        </w:tc>
        <w:tc>
          <w:tcPr>
            <w:tcW w:w="1134" w:type="dxa"/>
          </w:tcPr>
          <w:p w14:paraId="7730A90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lama</w:t>
            </w:r>
          </w:p>
        </w:tc>
        <w:tc>
          <w:tcPr>
            <w:tcW w:w="289" w:type="dxa"/>
          </w:tcPr>
          <w:p w14:paraId="20D17BF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F8C6C8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692CFFD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E5FB1C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834BF0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5A90E979" w14:textId="00CEBC32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1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3F0486" w:rsidRPr="00907B02" w14:paraId="179710E9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7F2110C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8</w:t>
            </w:r>
          </w:p>
        </w:tc>
        <w:tc>
          <w:tcPr>
            <w:tcW w:w="1134" w:type="dxa"/>
          </w:tcPr>
          <w:p w14:paraId="328D36F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lama</w:t>
            </w:r>
          </w:p>
        </w:tc>
        <w:tc>
          <w:tcPr>
            <w:tcW w:w="289" w:type="dxa"/>
          </w:tcPr>
          <w:p w14:paraId="6E82CD6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B0E547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FCC0D4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225929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676719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68F19968" w14:textId="753E2C83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2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3F0486" w:rsidRPr="00907B02" w14:paraId="69A5E372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1970843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8</w:t>
            </w:r>
          </w:p>
        </w:tc>
        <w:tc>
          <w:tcPr>
            <w:tcW w:w="1134" w:type="dxa"/>
          </w:tcPr>
          <w:p w14:paraId="0C8D66C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27ACEBF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FE5060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0024DCD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2139C51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04B66D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7B519A7" w14:textId="12E9BC9F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3F0486" w:rsidRPr="00907B02" w14:paraId="2C16E694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1C138D1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0</w:t>
            </w:r>
          </w:p>
        </w:tc>
        <w:tc>
          <w:tcPr>
            <w:tcW w:w="1134" w:type="dxa"/>
          </w:tcPr>
          <w:p w14:paraId="35179A4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587164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A6E4BE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462B9E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1A82BCB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48EA49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0F4D85E9" w14:textId="1020238F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6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3F0486" w:rsidRPr="00907B02" w14:paraId="5FFF709D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059898A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1</w:t>
            </w:r>
          </w:p>
        </w:tc>
        <w:tc>
          <w:tcPr>
            <w:tcW w:w="1134" w:type="dxa"/>
          </w:tcPr>
          <w:p w14:paraId="4A2607A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3001681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410317F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2EBA4D5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C3700A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5215AB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0BA1F9F9" w14:textId="0AC8B940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6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3F0486" w:rsidRPr="00907B02" w14:paraId="63DB2A2E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59028D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183</w:t>
            </w:r>
          </w:p>
        </w:tc>
        <w:tc>
          <w:tcPr>
            <w:tcW w:w="1134" w:type="dxa"/>
          </w:tcPr>
          <w:p w14:paraId="667C09A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3F8B89C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6730D0D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6C96BA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  <w:p w14:paraId="0833B67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50</w:t>
            </w:r>
          </w:p>
        </w:tc>
        <w:tc>
          <w:tcPr>
            <w:tcW w:w="284" w:type="dxa"/>
          </w:tcPr>
          <w:p w14:paraId="42EADF8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78ED72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4DE1A09B" w14:textId="72C1B95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2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3F0486" w:rsidRPr="00907B02" w14:paraId="0E7462E9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69EE18A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6</w:t>
            </w:r>
          </w:p>
        </w:tc>
        <w:tc>
          <w:tcPr>
            <w:tcW w:w="1134" w:type="dxa"/>
          </w:tcPr>
          <w:p w14:paraId="6E35894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16DF456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E7547B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444D418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2D6954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5D2AA7F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487A1495" w14:textId="759B347B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36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3F0486" w:rsidRPr="00907B02" w14:paraId="191FF21F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220342C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7</w:t>
            </w:r>
          </w:p>
        </w:tc>
        <w:tc>
          <w:tcPr>
            <w:tcW w:w="1134" w:type="dxa"/>
          </w:tcPr>
          <w:p w14:paraId="7224FC9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0FFA3CB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DF7091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5923EF4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29F344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0A6996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52581B66" w14:textId="569292A1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94</w:t>
            </w:r>
          </w:p>
        </w:tc>
      </w:tr>
      <w:tr w:rsidR="003F0486" w:rsidRPr="00907B02" w14:paraId="0D505171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79984F7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9</w:t>
            </w:r>
          </w:p>
        </w:tc>
        <w:tc>
          <w:tcPr>
            <w:tcW w:w="1134" w:type="dxa"/>
          </w:tcPr>
          <w:p w14:paraId="632DC85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E6BCDA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8BE73C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7D6BDAE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2DB8B7D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2708AE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528D2EFC" w14:textId="1385650B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7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3F0486" w:rsidRPr="00907B02" w14:paraId="660DCF65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5D5111F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2</w:t>
            </w:r>
          </w:p>
        </w:tc>
        <w:tc>
          <w:tcPr>
            <w:tcW w:w="1134" w:type="dxa"/>
          </w:tcPr>
          <w:p w14:paraId="0A2C5B7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2BD0F4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9FF57E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23DD101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2BF18E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82B018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14E66718" w14:textId="39770589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3F0486" w:rsidRPr="00907B02" w14:paraId="7946DBF8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3ADA411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3</w:t>
            </w:r>
          </w:p>
        </w:tc>
        <w:tc>
          <w:tcPr>
            <w:tcW w:w="1134" w:type="dxa"/>
          </w:tcPr>
          <w:p w14:paraId="61FEE7D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0B10111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26BB8B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999B11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182AFE0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45FE7B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2E4A73BD" w14:textId="23F94EE5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3F0486" w:rsidRPr="00907B02" w14:paraId="0F84D6CA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E71AFC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4</w:t>
            </w:r>
          </w:p>
        </w:tc>
        <w:tc>
          <w:tcPr>
            <w:tcW w:w="1134" w:type="dxa"/>
          </w:tcPr>
          <w:p w14:paraId="5A715AB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9B19D6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DF1705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26F51E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3A51F3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0AC8D2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56AEEB47" w14:textId="79D8ADBB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9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05</w:t>
            </w:r>
          </w:p>
        </w:tc>
      </w:tr>
      <w:tr w:rsidR="003F0486" w:rsidRPr="00907B02" w14:paraId="3990B2DA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7630CE9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8</w:t>
            </w:r>
          </w:p>
        </w:tc>
        <w:tc>
          <w:tcPr>
            <w:tcW w:w="1134" w:type="dxa"/>
          </w:tcPr>
          <w:p w14:paraId="49731E9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069AB0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0D2DE0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449D362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E33F83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0AC66C1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792C74FB" w14:textId="46348DC5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4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3F0486" w:rsidRPr="00907B02" w14:paraId="2C2669BD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7F2A1DC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2</w:t>
            </w:r>
          </w:p>
        </w:tc>
        <w:tc>
          <w:tcPr>
            <w:tcW w:w="1134" w:type="dxa"/>
          </w:tcPr>
          <w:p w14:paraId="0DC61BB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0420FD1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09A202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33CFD52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731FFD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431581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540DB004" w14:textId="64832218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3F0486" w:rsidRPr="00907B02" w14:paraId="1A862F67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58B33AC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4</w:t>
            </w:r>
          </w:p>
        </w:tc>
        <w:tc>
          <w:tcPr>
            <w:tcW w:w="1134" w:type="dxa"/>
          </w:tcPr>
          <w:p w14:paraId="6EE3745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26F3B58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6E86E5C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82B2F2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BBC0BC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81CEF1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490D33BA" w14:textId="7D8F93A8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3F0486" w:rsidRPr="00907B02" w14:paraId="0046D008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8D54B2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7</w:t>
            </w:r>
          </w:p>
        </w:tc>
        <w:tc>
          <w:tcPr>
            <w:tcW w:w="1134" w:type="dxa"/>
          </w:tcPr>
          <w:p w14:paraId="19B1BF2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2FE679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4DA2AA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0A35E7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66B3F7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B6D877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63F31A5A" w14:textId="63B5C132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3F0486" w:rsidRPr="00907B02" w14:paraId="462E0C07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37A7748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8</w:t>
            </w:r>
          </w:p>
        </w:tc>
        <w:tc>
          <w:tcPr>
            <w:tcW w:w="1134" w:type="dxa"/>
          </w:tcPr>
          <w:p w14:paraId="2E2D828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22F490F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B692D9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2D07C57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  <w:p w14:paraId="1E30240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50</w:t>
            </w:r>
          </w:p>
        </w:tc>
        <w:tc>
          <w:tcPr>
            <w:tcW w:w="284" w:type="dxa"/>
          </w:tcPr>
          <w:p w14:paraId="37E1FAC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735F6C6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ECE94C5" w14:textId="7252EF43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3F0486" w:rsidRPr="00907B02" w14:paraId="5A56EA48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F9046C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9</w:t>
            </w:r>
          </w:p>
        </w:tc>
        <w:tc>
          <w:tcPr>
            <w:tcW w:w="1134" w:type="dxa"/>
          </w:tcPr>
          <w:p w14:paraId="0CF913A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A736D7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493A735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6267FB5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A231D6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02C444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7D44FAD0" w14:textId="28797E1D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3F0486" w:rsidRPr="00907B02" w14:paraId="7CD4B770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5366BB9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48</w:t>
            </w:r>
          </w:p>
        </w:tc>
        <w:tc>
          <w:tcPr>
            <w:tcW w:w="1134" w:type="dxa"/>
          </w:tcPr>
          <w:p w14:paraId="2736D41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D72459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3E4EBF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203DB72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AA82B2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08B9AA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6B80641" w14:textId="79194D94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2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3F0486" w:rsidRPr="00907B02" w14:paraId="76CFDE0A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078E3D0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50</w:t>
            </w:r>
          </w:p>
        </w:tc>
        <w:tc>
          <w:tcPr>
            <w:tcW w:w="1134" w:type="dxa"/>
          </w:tcPr>
          <w:p w14:paraId="76C6DF7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67800D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4C4467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78CF21D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D51DED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08DEBEB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644644F2" w14:textId="647D93ED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7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3F0486" w:rsidRPr="00907B02" w14:paraId="712E9F6E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1F86159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51</w:t>
            </w:r>
          </w:p>
        </w:tc>
        <w:tc>
          <w:tcPr>
            <w:tcW w:w="1134" w:type="dxa"/>
          </w:tcPr>
          <w:p w14:paraId="75F690A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0F173D5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99A00B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41A1D7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28E9EFF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1A6DEE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69C2CC90" w14:textId="75D7B884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3F0486" w:rsidRPr="00907B02" w14:paraId="1C0B6C58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24A7271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69</w:t>
            </w:r>
          </w:p>
        </w:tc>
        <w:tc>
          <w:tcPr>
            <w:tcW w:w="1134" w:type="dxa"/>
          </w:tcPr>
          <w:p w14:paraId="3B94499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2D81FB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78448A1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787358F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C2810A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813E7A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1EAADDCB" w14:textId="63C09D6A" w:rsidR="003F0486" w:rsidRPr="0087025D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025D">
              <w:rPr>
                <w:rFonts w:ascii="Times New Roman" w:hAnsi="Times New Roman" w:cs="Times New Roman"/>
                <w:color w:val="000000"/>
              </w:rPr>
              <w:t>22</w:t>
            </w:r>
            <w:r w:rsidR="0087025D" w:rsidRP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87025D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3F0486" w:rsidRPr="00907B02" w14:paraId="2FFDFEA8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7D483D4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74</w:t>
            </w:r>
          </w:p>
        </w:tc>
        <w:tc>
          <w:tcPr>
            <w:tcW w:w="1134" w:type="dxa"/>
          </w:tcPr>
          <w:p w14:paraId="5763369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143307D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4C1998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122BADA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0B0CE4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09E777D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0FEDC728" w14:textId="62C1AB8D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2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3F0486" w:rsidRPr="00907B02" w14:paraId="09DC5184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3E1F448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75</w:t>
            </w:r>
          </w:p>
        </w:tc>
        <w:tc>
          <w:tcPr>
            <w:tcW w:w="1134" w:type="dxa"/>
          </w:tcPr>
          <w:p w14:paraId="5095C70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lama</w:t>
            </w:r>
          </w:p>
        </w:tc>
        <w:tc>
          <w:tcPr>
            <w:tcW w:w="289" w:type="dxa"/>
          </w:tcPr>
          <w:p w14:paraId="1D01A11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628E2D7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037267C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  <w:p w14:paraId="5704E0D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50</w:t>
            </w:r>
          </w:p>
          <w:p w14:paraId="713268E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100</w:t>
            </w:r>
          </w:p>
        </w:tc>
        <w:tc>
          <w:tcPr>
            <w:tcW w:w="284" w:type="dxa"/>
          </w:tcPr>
          <w:p w14:paraId="35EE523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2D5A13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8957CAA" w14:textId="20AEF32B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1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3F0486" w:rsidRPr="00907B02" w14:paraId="4FAB1AE5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42FDA9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76</w:t>
            </w:r>
          </w:p>
        </w:tc>
        <w:tc>
          <w:tcPr>
            <w:tcW w:w="1134" w:type="dxa"/>
          </w:tcPr>
          <w:p w14:paraId="1AE0CD9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lama</w:t>
            </w:r>
          </w:p>
        </w:tc>
        <w:tc>
          <w:tcPr>
            <w:tcW w:w="289" w:type="dxa"/>
          </w:tcPr>
          <w:p w14:paraId="3D3ABB7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136C03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C79AF3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344912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58813E7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71471986" w14:textId="6D48D312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2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3F0486" w:rsidRPr="00907B02" w14:paraId="48949F0D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7233AEB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77</w:t>
            </w:r>
          </w:p>
        </w:tc>
        <w:tc>
          <w:tcPr>
            <w:tcW w:w="1134" w:type="dxa"/>
          </w:tcPr>
          <w:p w14:paraId="43C26F0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lama</w:t>
            </w:r>
          </w:p>
        </w:tc>
        <w:tc>
          <w:tcPr>
            <w:tcW w:w="289" w:type="dxa"/>
          </w:tcPr>
          <w:p w14:paraId="152B5E8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BD53C5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E79191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06C483B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BFEB13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34E176BA" w14:textId="43B09A99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1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3F0486" w:rsidRPr="00907B02" w14:paraId="24359941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08A69BA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79</w:t>
            </w:r>
          </w:p>
        </w:tc>
        <w:tc>
          <w:tcPr>
            <w:tcW w:w="1134" w:type="dxa"/>
          </w:tcPr>
          <w:p w14:paraId="7AAD242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F512D5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4844FA3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193FA56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9B9850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D31869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1004D394" w14:textId="33465E50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7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96</w:t>
            </w:r>
          </w:p>
        </w:tc>
      </w:tr>
      <w:tr w:rsidR="003F0486" w:rsidRPr="00907B02" w14:paraId="1740F504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374506D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86</w:t>
            </w:r>
          </w:p>
        </w:tc>
        <w:tc>
          <w:tcPr>
            <w:tcW w:w="1134" w:type="dxa"/>
          </w:tcPr>
          <w:p w14:paraId="6E2430B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D6E72D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138742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3DCCD21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5A5631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4D88C2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6284AF2B" w14:textId="7A73DD87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4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  <w:tr w:rsidR="003F0486" w:rsidRPr="00907B02" w14:paraId="2C48B24D" w14:textId="77777777" w:rsidTr="00F73DD7">
        <w:tblPrEx>
          <w:jc w:val="left"/>
        </w:tblPrEx>
        <w:trPr>
          <w:trHeight w:val="276"/>
        </w:trPr>
        <w:tc>
          <w:tcPr>
            <w:tcW w:w="1271" w:type="dxa"/>
            <w:noWrap/>
            <w:hideMark/>
          </w:tcPr>
          <w:p w14:paraId="32045F9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1</w:t>
            </w:r>
          </w:p>
        </w:tc>
        <w:tc>
          <w:tcPr>
            <w:tcW w:w="1134" w:type="dxa"/>
          </w:tcPr>
          <w:p w14:paraId="6CD4D69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3C3A10F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AA8A12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23C1AF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6E2FA2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CA3792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66B4527" w14:textId="74BEF138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3F0486" w:rsidRPr="00907B02" w14:paraId="5CF8CDAE" w14:textId="77777777" w:rsidTr="00F73DD7">
        <w:tblPrEx>
          <w:jc w:val="left"/>
        </w:tblPrEx>
        <w:trPr>
          <w:trHeight w:val="276"/>
        </w:trPr>
        <w:tc>
          <w:tcPr>
            <w:tcW w:w="1271" w:type="dxa"/>
            <w:noWrap/>
            <w:hideMark/>
          </w:tcPr>
          <w:p w14:paraId="7BECF23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2</w:t>
            </w:r>
          </w:p>
        </w:tc>
        <w:tc>
          <w:tcPr>
            <w:tcW w:w="1134" w:type="dxa"/>
          </w:tcPr>
          <w:p w14:paraId="4C15E5D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F1EBD9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95B75C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24C281A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4F4B12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A3CAB3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48211FD" w14:textId="0BFCA333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3F0486" w:rsidRPr="00907B02" w14:paraId="7D0C13EE" w14:textId="77777777" w:rsidTr="00F73DD7">
        <w:tblPrEx>
          <w:jc w:val="left"/>
        </w:tblPrEx>
        <w:trPr>
          <w:trHeight w:val="276"/>
        </w:trPr>
        <w:tc>
          <w:tcPr>
            <w:tcW w:w="1271" w:type="dxa"/>
            <w:noWrap/>
          </w:tcPr>
          <w:p w14:paraId="4FF783F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95</w:t>
            </w:r>
          </w:p>
        </w:tc>
        <w:tc>
          <w:tcPr>
            <w:tcW w:w="1134" w:type="dxa"/>
          </w:tcPr>
          <w:p w14:paraId="658DBEC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09DD507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A6462C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482D868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158F42B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3FF0D2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5AA813CA" w14:textId="003F9608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3F0486" w:rsidRPr="00907B02" w14:paraId="62F018E0" w14:textId="77777777" w:rsidTr="00F73DD7">
        <w:tblPrEx>
          <w:jc w:val="left"/>
        </w:tblPrEx>
        <w:trPr>
          <w:trHeight w:val="276"/>
        </w:trPr>
        <w:tc>
          <w:tcPr>
            <w:tcW w:w="1271" w:type="dxa"/>
            <w:noWrap/>
          </w:tcPr>
          <w:p w14:paraId="536592B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1</w:t>
            </w:r>
          </w:p>
        </w:tc>
        <w:tc>
          <w:tcPr>
            <w:tcW w:w="1134" w:type="dxa"/>
          </w:tcPr>
          <w:p w14:paraId="7ABA36B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4D117B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7486B0A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6E33B7D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121279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7FF8E6B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0AB87F16" w14:textId="0DA90D43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3F0486" w:rsidRPr="00907B02" w14:paraId="396B78FB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FF737D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12</w:t>
            </w:r>
          </w:p>
        </w:tc>
        <w:tc>
          <w:tcPr>
            <w:tcW w:w="1134" w:type="dxa"/>
          </w:tcPr>
          <w:p w14:paraId="3A25431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28B8DF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7ED30B6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016A8A1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F3FD25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7E7552D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75F7AB17" w14:textId="0C1C1542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1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3F0486" w:rsidRPr="00907B02" w14:paraId="3EC4FC94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B0D171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20</w:t>
            </w:r>
          </w:p>
        </w:tc>
        <w:tc>
          <w:tcPr>
            <w:tcW w:w="1134" w:type="dxa"/>
          </w:tcPr>
          <w:p w14:paraId="703C9CE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05B72E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F54CC6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63338C1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B9289C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FBB6F7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64AF93C6" w14:textId="371C36DD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3F0486" w:rsidRPr="00907B02" w14:paraId="66FBADB1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61A97F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26</w:t>
            </w:r>
          </w:p>
        </w:tc>
        <w:tc>
          <w:tcPr>
            <w:tcW w:w="1134" w:type="dxa"/>
          </w:tcPr>
          <w:p w14:paraId="65442B7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0344DE3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40E616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36BAF8A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DE1AF1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60607A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005F66E9" w14:textId="2E37B6B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9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3F0486" w:rsidRPr="00907B02" w14:paraId="05923F09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043503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34</w:t>
            </w:r>
          </w:p>
        </w:tc>
        <w:tc>
          <w:tcPr>
            <w:tcW w:w="1134" w:type="dxa"/>
          </w:tcPr>
          <w:p w14:paraId="1169524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10874BA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316D62C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C72B5A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7B0515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722E3A5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72822354" w14:textId="26DBBF3E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1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3F0486" w:rsidRPr="00907B02" w14:paraId="01AFE024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5688F6F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39</w:t>
            </w:r>
          </w:p>
        </w:tc>
        <w:tc>
          <w:tcPr>
            <w:tcW w:w="1134" w:type="dxa"/>
          </w:tcPr>
          <w:p w14:paraId="5F7637A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541825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4D3235C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1A46A60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235D43D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C00B0B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5188A1B1" w14:textId="75D40876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3F0486" w:rsidRPr="00907B02" w14:paraId="48775498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53367A9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60</w:t>
            </w:r>
          </w:p>
        </w:tc>
        <w:tc>
          <w:tcPr>
            <w:tcW w:w="1134" w:type="dxa"/>
          </w:tcPr>
          <w:p w14:paraId="6C094DC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3BF94C6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65F5743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14786FE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B697F1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493D08C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458633A0" w14:textId="079A2A69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43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3F0486" w:rsidRPr="00907B02" w14:paraId="76519D25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4F5326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65</w:t>
            </w:r>
          </w:p>
        </w:tc>
        <w:tc>
          <w:tcPr>
            <w:tcW w:w="1134" w:type="dxa"/>
          </w:tcPr>
          <w:p w14:paraId="6D9B2B1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4D1593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E57711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1B99389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01C16F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0AB2C4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31CF3C86" w14:textId="4E58B76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3F0486" w:rsidRPr="00907B02" w14:paraId="3D9724FE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</w:tcPr>
          <w:p w14:paraId="340684A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67</w:t>
            </w:r>
          </w:p>
        </w:tc>
        <w:tc>
          <w:tcPr>
            <w:tcW w:w="1134" w:type="dxa"/>
          </w:tcPr>
          <w:p w14:paraId="791D0B4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A47B87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C7C239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216D3AF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67B953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7E17E1A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7539985D" w14:textId="360C6616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3F0486" w:rsidRPr="00907B02" w14:paraId="0951E5DE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A72EBD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68</w:t>
            </w:r>
          </w:p>
        </w:tc>
        <w:tc>
          <w:tcPr>
            <w:tcW w:w="1134" w:type="dxa"/>
          </w:tcPr>
          <w:p w14:paraId="55CE0FC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D3F8D5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6A1D68B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0546295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FACBCA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50CF436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3A5927A0" w14:textId="0364C8A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9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3F0486" w:rsidRPr="00907B02" w14:paraId="79CE024A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5EC26B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71</w:t>
            </w:r>
          </w:p>
        </w:tc>
        <w:tc>
          <w:tcPr>
            <w:tcW w:w="1134" w:type="dxa"/>
          </w:tcPr>
          <w:p w14:paraId="6F96866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CB03A7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FC102D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A95B5F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5C72746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DE7C18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EF7F711" w14:textId="5D67FD60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3F0486" w:rsidRPr="00907B02" w14:paraId="74B8C1E1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F3ADD2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77</w:t>
            </w:r>
          </w:p>
        </w:tc>
        <w:tc>
          <w:tcPr>
            <w:tcW w:w="1134" w:type="dxa"/>
          </w:tcPr>
          <w:p w14:paraId="4042D5D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5F128D9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65CFD18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0A6B7F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  <w:p w14:paraId="46EC128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50</w:t>
            </w:r>
          </w:p>
        </w:tc>
        <w:tc>
          <w:tcPr>
            <w:tcW w:w="284" w:type="dxa"/>
          </w:tcPr>
          <w:p w14:paraId="698F03A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E8B21B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A9A18DE" w14:textId="61E766AC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6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3F0486" w:rsidRPr="00907B02" w14:paraId="5F465108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EF2CEA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0</w:t>
            </w:r>
          </w:p>
        </w:tc>
        <w:tc>
          <w:tcPr>
            <w:tcW w:w="1134" w:type="dxa"/>
          </w:tcPr>
          <w:p w14:paraId="73EE7E2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1F6ACC3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F29A51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BB00D6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0BFFB17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B47014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E092111" w14:textId="04FADF84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3F0486" w:rsidRPr="00907B02" w14:paraId="48635B88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79F812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1</w:t>
            </w:r>
          </w:p>
        </w:tc>
        <w:tc>
          <w:tcPr>
            <w:tcW w:w="1134" w:type="dxa"/>
          </w:tcPr>
          <w:p w14:paraId="2D2AF94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4A91A0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4657D86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3315D62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7C5CE9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A926B3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4E26FA76" w14:textId="4797615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2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3F0486" w:rsidRPr="00907B02" w14:paraId="11DC2332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26BB420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2</w:t>
            </w:r>
          </w:p>
        </w:tc>
        <w:tc>
          <w:tcPr>
            <w:tcW w:w="1134" w:type="dxa"/>
          </w:tcPr>
          <w:p w14:paraId="78DFF2C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271DB5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4F9709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10619A6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0B6D9F8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078D379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4F9B3F67" w14:textId="24D76E42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3F0486" w:rsidRPr="00907B02" w14:paraId="36CA77E3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453EE14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6</w:t>
            </w:r>
          </w:p>
        </w:tc>
        <w:tc>
          <w:tcPr>
            <w:tcW w:w="1134" w:type="dxa"/>
          </w:tcPr>
          <w:p w14:paraId="1855F9E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3561C05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021D32F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3537C66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7C4280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7B3F882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4F5624B1" w14:textId="5A2F14C2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6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3F0486" w:rsidRPr="00907B02" w14:paraId="2FAEC3EB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1066144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02</w:t>
            </w:r>
          </w:p>
        </w:tc>
        <w:tc>
          <w:tcPr>
            <w:tcW w:w="1134" w:type="dxa"/>
          </w:tcPr>
          <w:p w14:paraId="3724FFA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21714A7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241AC8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C84FBA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14B7277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5172969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3407F0D4" w14:textId="2F21E495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2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3F0486" w:rsidRPr="00907B02" w14:paraId="1899C034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5E9ECC1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06</w:t>
            </w:r>
          </w:p>
        </w:tc>
        <w:tc>
          <w:tcPr>
            <w:tcW w:w="1134" w:type="dxa"/>
          </w:tcPr>
          <w:p w14:paraId="0D0941C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372DA04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6C6A789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BA2216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25E8951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6AC1B9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73AB95AB" w14:textId="500DB5FE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0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3F0486" w:rsidRPr="00907B02" w14:paraId="387B27DD" w14:textId="77777777" w:rsidTr="00F73DD7">
        <w:tblPrEx>
          <w:jc w:val="left"/>
        </w:tblPrEx>
        <w:trPr>
          <w:trHeight w:val="276"/>
        </w:trPr>
        <w:tc>
          <w:tcPr>
            <w:tcW w:w="1271" w:type="dxa"/>
            <w:noWrap/>
            <w:hideMark/>
          </w:tcPr>
          <w:p w14:paraId="5D6F40C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16</w:t>
            </w:r>
          </w:p>
        </w:tc>
        <w:tc>
          <w:tcPr>
            <w:tcW w:w="1134" w:type="dxa"/>
          </w:tcPr>
          <w:p w14:paraId="101469A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A27272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4B16E9E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918F73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  <w:p w14:paraId="5DD21708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50</w:t>
            </w:r>
          </w:p>
        </w:tc>
        <w:tc>
          <w:tcPr>
            <w:tcW w:w="284" w:type="dxa"/>
          </w:tcPr>
          <w:p w14:paraId="5FCA845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7744EAA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29EB0713" w14:textId="1137379F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5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3F0486" w:rsidRPr="00907B02" w14:paraId="4BE90FA1" w14:textId="77777777" w:rsidTr="00F73DD7">
        <w:tblPrEx>
          <w:jc w:val="left"/>
        </w:tblPrEx>
        <w:trPr>
          <w:trHeight w:val="276"/>
        </w:trPr>
        <w:tc>
          <w:tcPr>
            <w:tcW w:w="1271" w:type="dxa"/>
            <w:noWrap/>
            <w:hideMark/>
          </w:tcPr>
          <w:p w14:paraId="67B5197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418</w:t>
            </w:r>
          </w:p>
        </w:tc>
        <w:tc>
          <w:tcPr>
            <w:tcW w:w="1134" w:type="dxa"/>
          </w:tcPr>
          <w:p w14:paraId="299E84F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4160651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A13811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94B553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6A1142B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338A27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1EBCCBF4" w14:textId="3687D6BE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113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3F0486" w:rsidRPr="00907B02" w14:paraId="34790CA9" w14:textId="77777777" w:rsidTr="00F73DD7">
        <w:tblPrEx>
          <w:jc w:val="left"/>
        </w:tblPrEx>
        <w:trPr>
          <w:trHeight w:val="276"/>
        </w:trPr>
        <w:tc>
          <w:tcPr>
            <w:tcW w:w="1271" w:type="dxa"/>
            <w:noWrap/>
            <w:hideMark/>
          </w:tcPr>
          <w:p w14:paraId="470971F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19</w:t>
            </w:r>
          </w:p>
        </w:tc>
        <w:tc>
          <w:tcPr>
            <w:tcW w:w="1134" w:type="dxa"/>
          </w:tcPr>
          <w:p w14:paraId="5066392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lama</w:t>
            </w:r>
          </w:p>
        </w:tc>
        <w:tc>
          <w:tcPr>
            <w:tcW w:w="289" w:type="dxa"/>
          </w:tcPr>
          <w:p w14:paraId="7CAC0D0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6F7D6AC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3977854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3941CFC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2CCD32A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571DFCD3" w14:textId="5FDC3620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3F0486" w:rsidRPr="00907B02" w14:paraId="0A606606" w14:textId="77777777" w:rsidTr="00F73DD7">
        <w:tblPrEx>
          <w:jc w:val="left"/>
        </w:tblPrEx>
        <w:trPr>
          <w:trHeight w:val="276"/>
        </w:trPr>
        <w:tc>
          <w:tcPr>
            <w:tcW w:w="1271" w:type="dxa"/>
            <w:noWrap/>
            <w:hideMark/>
          </w:tcPr>
          <w:p w14:paraId="22E7795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42</w:t>
            </w:r>
          </w:p>
        </w:tc>
        <w:tc>
          <w:tcPr>
            <w:tcW w:w="1134" w:type="dxa"/>
          </w:tcPr>
          <w:p w14:paraId="25272FE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6B64E82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92B5EC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2FE0227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4496A96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2ED0E5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3B4CBFA1" w14:textId="35870754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3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3F0486" w:rsidRPr="00907B02" w14:paraId="6BCA6DD6" w14:textId="77777777" w:rsidTr="00F73DD7">
        <w:tblPrEx>
          <w:jc w:val="left"/>
        </w:tblPrEx>
        <w:trPr>
          <w:trHeight w:val="276"/>
        </w:trPr>
        <w:tc>
          <w:tcPr>
            <w:tcW w:w="1271" w:type="dxa"/>
            <w:noWrap/>
            <w:hideMark/>
          </w:tcPr>
          <w:p w14:paraId="2F36A23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76</w:t>
            </w:r>
          </w:p>
        </w:tc>
        <w:tc>
          <w:tcPr>
            <w:tcW w:w="1134" w:type="dxa"/>
          </w:tcPr>
          <w:p w14:paraId="5DF8D32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lama</w:t>
            </w:r>
          </w:p>
        </w:tc>
        <w:tc>
          <w:tcPr>
            <w:tcW w:w="289" w:type="dxa"/>
          </w:tcPr>
          <w:p w14:paraId="2DC905C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3EEE31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4E8A5CE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2D1B775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1BF1C6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6BB076CC" w14:textId="282DBA7E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7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3F0486" w:rsidRPr="00907B02" w14:paraId="3E8AD412" w14:textId="77777777" w:rsidTr="00F73DD7">
        <w:tblPrEx>
          <w:jc w:val="left"/>
        </w:tblPrEx>
        <w:trPr>
          <w:trHeight w:val="276"/>
        </w:trPr>
        <w:tc>
          <w:tcPr>
            <w:tcW w:w="1271" w:type="dxa"/>
            <w:noWrap/>
          </w:tcPr>
          <w:p w14:paraId="4FE4A32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79</w:t>
            </w:r>
          </w:p>
        </w:tc>
        <w:tc>
          <w:tcPr>
            <w:tcW w:w="1134" w:type="dxa"/>
          </w:tcPr>
          <w:p w14:paraId="1153E51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lama</w:t>
            </w:r>
          </w:p>
        </w:tc>
        <w:tc>
          <w:tcPr>
            <w:tcW w:w="289" w:type="dxa"/>
          </w:tcPr>
          <w:p w14:paraId="5A894A1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FED772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276" w:type="dxa"/>
          </w:tcPr>
          <w:p w14:paraId="34000E1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0129982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33BE8CB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30296169" w14:textId="3F0B18B1" w:rsidR="003F0486" w:rsidRPr="00907B02" w:rsidRDefault="003F0486" w:rsidP="00F73D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49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3F0486" w:rsidRPr="00907B02" w14:paraId="3C7EC4F3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EF68D5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82</w:t>
            </w:r>
          </w:p>
        </w:tc>
        <w:tc>
          <w:tcPr>
            <w:tcW w:w="1134" w:type="dxa"/>
          </w:tcPr>
          <w:p w14:paraId="03994030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29403566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1F4D5A3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758B4A8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7BB7B0C7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5105ACE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61C77921" w14:textId="67D77CB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2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3F0486" w:rsidRPr="00907B02" w14:paraId="4AD54A7D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66566F9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84</w:t>
            </w:r>
          </w:p>
        </w:tc>
        <w:tc>
          <w:tcPr>
            <w:tcW w:w="1134" w:type="dxa"/>
          </w:tcPr>
          <w:p w14:paraId="1D03375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1F6DDAE5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54734D1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6660891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2079657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6C35919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367" w:type="dxa"/>
          </w:tcPr>
          <w:p w14:paraId="5E1E48A2" w14:textId="193EFE68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8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3F0486" w:rsidRPr="00907B02" w14:paraId="4076D6AB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noWrap/>
            <w:hideMark/>
          </w:tcPr>
          <w:p w14:paraId="73977CD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91</w:t>
            </w:r>
          </w:p>
        </w:tc>
        <w:tc>
          <w:tcPr>
            <w:tcW w:w="1134" w:type="dxa"/>
          </w:tcPr>
          <w:p w14:paraId="159E3A3A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</w:tcPr>
          <w:p w14:paraId="722C73F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</w:tcPr>
          <w:p w14:paraId="2E6AEEEE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</w:tcPr>
          <w:p w14:paraId="575CEC83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</w:tcPr>
          <w:p w14:paraId="22EA4571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</w:tcPr>
          <w:p w14:paraId="1076D074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</w:tcPr>
          <w:p w14:paraId="3927A1CC" w14:textId="00538471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0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3F0486" w:rsidRPr="00907B02" w14:paraId="68B07753" w14:textId="77777777" w:rsidTr="00F73DD7">
        <w:tblPrEx>
          <w:jc w:val="left"/>
        </w:tblPrEx>
        <w:trPr>
          <w:trHeight w:val="288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2A162382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5CED5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aca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3E0A2EDF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B4FC0D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364CCC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:2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2D1249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23751B" w14:textId="77777777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7E504693" w14:textId="407350AA" w:rsidR="003F0486" w:rsidRPr="00907B02" w:rsidRDefault="003F0486" w:rsidP="00F73DD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907B02">
              <w:rPr>
                <w:rFonts w:ascii="Times New Roman" w:hAnsi="Times New Roman" w:cs="Times New Roman"/>
                <w:color w:val="000000"/>
              </w:rPr>
              <w:t>94</w:t>
            </w:r>
            <w:r w:rsidR="0087025D">
              <w:rPr>
                <w:rFonts w:ascii="Times New Roman" w:hAnsi="Times New Roman" w:cs="Times New Roman"/>
                <w:color w:val="000000"/>
              </w:rPr>
              <w:t>.</w:t>
            </w:r>
            <w:r w:rsidRPr="00907B02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</w:tbl>
    <w:p w14:paraId="3FA1A935" w14:textId="37CDFC8F" w:rsidR="003F0486" w:rsidRPr="00907B02" w:rsidRDefault="003F0486" w:rsidP="003F0486">
      <w:pPr>
        <w:spacing w:before="240" w:after="0"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907B02">
        <w:rPr>
          <w:rFonts w:ascii="Times New Roman" w:hAnsi="Times New Roman" w:cs="Times New Roman"/>
          <w:sz w:val="22"/>
          <w:szCs w:val="22"/>
          <w:lang w:val="en-GB"/>
        </w:rPr>
        <w:t>+ = positive</w:t>
      </w:r>
      <w:r w:rsidR="00825E92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907B02">
        <w:rPr>
          <w:rFonts w:ascii="Times New Roman" w:hAnsi="Times New Roman" w:cs="Times New Roman"/>
          <w:sz w:val="22"/>
          <w:szCs w:val="22"/>
          <w:lang w:val="en-GB"/>
        </w:rPr>
        <w:t xml:space="preserve"> - = negative</w:t>
      </w:r>
      <w:r w:rsidR="00825E92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746EC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46EC0" w:rsidRPr="00746EC0">
        <w:rPr>
          <w:rFonts w:ascii="Times New Roman" w:hAnsi="Times New Roman" w:cs="Times New Roman"/>
          <w:sz w:val="22"/>
          <w:szCs w:val="22"/>
          <w:lang w:val="en-GB"/>
        </w:rPr>
        <w:t xml:space="preserve">S/N = </w:t>
      </w:r>
      <w:r w:rsidR="00746EC0" w:rsidRPr="00225875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ompetition percentage</w:t>
      </w:r>
    </w:p>
    <w:p w14:paraId="0EB0CF79" w14:textId="77777777" w:rsidR="003F0486" w:rsidRPr="00907B02" w:rsidRDefault="003F0486"/>
    <w:sectPr w:rsidR="003F0486" w:rsidRPr="00907B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CF6"/>
    <w:rsid w:val="001F42D4"/>
    <w:rsid w:val="00225875"/>
    <w:rsid w:val="003F0486"/>
    <w:rsid w:val="006D7882"/>
    <w:rsid w:val="00746EC0"/>
    <w:rsid w:val="00825E92"/>
    <w:rsid w:val="0087025D"/>
    <w:rsid w:val="008D0C0D"/>
    <w:rsid w:val="00907B02"/>
    <w:rsid w:val="0096146B"/>
    <w:rsid w:val="009B26E1"/>
    <w:rsid w:val="00C6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6520A"/>
  <w15:chartTrackingRefBased/>
  <w15:docId w15:val="{6C0E3864-8C5D-46BE-8062-A15787324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63C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63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63C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63C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63C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63C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63C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63C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63C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63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63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63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63CF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63CF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63CF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63CF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63CF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63CF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63C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63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63C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63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63C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63CF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63CF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63CF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63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63CF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63CF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F048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1F42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9</Words>
  <Characters>2409</Characters>
  <Application>Microsoft Office Word</Application>
  <DocSecurity>0</DocSecurity>
  <Lines>1204</Lines>
  <Paragraphs>77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ASTALDO</dc:creator>
  <cp:keywords/>
  <dc:description/>
  <cp:lastModifiedBy>ELISA CASTALDO</cp:lastModifiedBy>
  <cp:revision>9</cp:revision>
  <dcterms:created xsi:type="dcterms:W3CDTF">2025-06-25T12:10:00Z</dcterms:created>
  <dcterms:modified xsi:type="dcterms:W3CDTF">2026-02-06T10:32:00Z</dcterms:modified>
</cp:coreProperties>
</file>